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9A6AB" w14:textId="77777777" w:rsidR="004B38FC" w:rsidRPr="00F932E0" w:rsidRDefault="004B38FC" w:rsidP="004B38FC">
      <w:r>
        <w:rPr>
          <w:b/>
          <w:bCs/>
          <w:sz w:val="22"/>
          <w:szCs w:val="22"/>
        </w:rPr>
        <w:t>S1 Table. Hospital Twice Monthly COVID-19 Patient Case Report.</w:t>
      </w:r>
    </w:p>
    <w:p w14:paraId="0D2BBA07" w14:textId="77777777" w:rsidR="004B38FC" w:rsidRDefault="004B38FC" w:rsidP="004B38FC">
      <w:pPr>
        <w:rPr>
          <w:b/>
          <w:bCs/>
          <w:sz w:val="22"/>
          <w:szCs w:val="22"/>
        </w:rPr>
      </w:pPr>
    </w:p>
    <w:tbl>
      <w:tblPr>
        <w:tblW w:w="4325" w:type="dxa"/>
        <w:tblLook w:val="04A0" w:firstRow="1" w:lastRow="0" w:firstColumn="1" w:lastColumn="0" w:noHBand="0" w:noVBand="1"/>
      </w:tblPr>
      <w:tblGrid>
        <w:gridCol w:w="1440"/>
        <w:gridCol w:w="90"/>
        <w:gridCol w:w="1260"/>
        <w:gridCol w:w="1412"/>
        <w:gridCol w:w="123"/>
      </w:tblGrid>
      <w:tr w:rsidR="004B38FC" w:rsidRPr="003D6943" w14:paraId="7D010A1F" w14:textId="77777777" w:rsidTr="003D2EC4">
        <w:trPr>
          <w:gridAfter w:val="1"/>
          <w:wAfter w:w="123" w:type="dxa"/>
          <w:trHeight w:val="320"/>
        </w:trPr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C6918" w14:textId="77777777" w:rsidR="004B38FC" w:rsidRPr="00F24876" w:rsidRDefault="004B38FC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876">
              <w:rPr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</w:rPr>
              <w:t>eporting Period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B3A7" w14:textId="77777777" w:rsidR="004B38FC" w:rsidRPr="003D6943" w:rsidRDefault="004B38FC" w:rsidP="003D2E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38FC" w:rsidRPr="00F24876" w14:paraId="62BB4A4E" w14:textId="77777777" w:rsidTr="003D2EC4">
        <w:trPr>
          <w:gridAfter w:val="1"/>
          <w:wAfter w:w="123" w:type="dxa"/>
          <w:trHeight w:val="320"/>
        </w:trPr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E3C27" w14:textId="77777777" w:rsidR="004B38FC" w:rsidRPr="00F24876" w:rsidRDefault="004B38FC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876">
              <w:rPr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</w:rPr>
              <w:t>tart D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6656E" w14:textId="77777777" w:rsidR="004B38FC" w:rsidRPr="00F24876" w:rsidRDefault="004B38FC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876">
              <w:rPr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b/>
                <w:bCs/>
                <w:color w:val="000000"/>
                <w:sz w:val="20"/>
                <w:szCs w:val="20"/>
              </w:rPr>
              <w:t>nd Dat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0ED1" w14:textId="77777777" w:rsidR="004B38FC" w:rsidRPr="00F24876" w:rsidRDefault="004B38FC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ient Cases</w:t>
            </w:r>
          </w:p>
        </w:tc>
      </w:tr>
      <w:tr w:rsidR="004B38FC" w:rsidRPr="003D6943" w14:paraId="00CAC3C8" w14:textId="77777777" w:rsidTr="003D2EC4">
        <w:trPr>
          <w:trHeight w:val="21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F22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0B4D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1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5B8B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233</w:t>
            </w:r>
          </w:p>
        </w:tc>
      </w:tr>
      <w:tr w:rsidR="004B38FC" w:rsidRPr="003D6943" w14:paraId="7CD5D1ED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92DD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25DE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31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8525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071</w:t>
            </w:r>
          </w:p>
        </w:tc>
      </w:tr>
      <w:tr w:rsidR="004B38FC" w:rsidRPr="003D6943" w14:paraId="3041F088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6A1C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7522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1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85B3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101</w:t>
            </w:r>
          </w:p>
        </w:tc>
      </w:tr>
      <w:tr w:rsidR="004B38FC" w:rsidRPr="003D6943" w14:paraId="72460320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5656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25A5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31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DCEB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848</w:t>
            </w:r>
          </w:p>
        </w:tc>
      </w:tr>
      <w:tr w:rsidR="004B38FC" w:rsidRPr="003D6943" w14:paraId="6001B8D4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814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E7B6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1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D8B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507</w:t>
            </w:r>
          </w:p>
        </w:tc>
      </w:tr>
      <w:tr w:rsidR="004B38FC" w:rsidRPr="003D6943" w14:paraId="5E1C83D9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761B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C287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30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6AEA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68</w:t>
            </w:r>
          </w:p>
        </w:tc>
      </w:tr>
      <w:tr w:rsidR="004B38FC" w:rsidRPr="003D6943" w14:paraId="37D6C124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ACE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34AF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1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1217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88</w:t>
            </w:r>
          </w:p>
        </w:tc>
      </w:tr>
      <w:tr w:rsidR="004B38FC" w:rsidRPr="003D6943" w14:paraId="6F9AE4D4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22D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68DC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31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719A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507</w:t>
            </w:r>
          </w:p>
        </w:tc>
      </w:tr>
      <w:tr w:rsidR="004B38FC" w:rsidRPr="003D6943" w14:paraId="0691D693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8896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A7CD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1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3DFC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631</w:t>
            </w:r>
          </w:p>
        </w:tc>
      </w:tr>
      <w:tr w:rsidR="004B38FC" w:rsidRPr="003D6943" w14:paraId="050B226F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79C7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FDC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30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8939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588</w:t>
            </w:r>
          </w:p>
        </w:tc>
      </w:tr>
      <w:tr w:rsidR="004B38FC" w:rsidRPr="003D6943" w14:paraId="5DF8A1F0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9DD2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3C2E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1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A812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631</w:t>
            </w:r>
          </w:p>
        </w:tc>
      </w:tr>
      <w:tr w:rsidR="004B38FC" w:rsidRPr="003D6943" w14:paraId="6050BEAD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6781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883F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31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9E33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66</w:t>
            </w:r>
          </w:p>
        </w:tc>
      </w:tr>
      <w:tr w:rsidR="004B38FC" w:rsidRPr="003D6943" w14:paraId="52F966D6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DCE0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31AD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1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B73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91</w:t>
            </w:r>
          </w:p>
        </w:tc>
      </w:tr>
      <w:tr w:rsidR="004B38FC" w:rsidRPr="003D6943" w14:paraId="29C02F3C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F217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27BD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31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6CB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88</w:t>
            </w:r>
          </w:p>
        </w:tc>
      </w:tr>
      <w:tr w:rsidR="004B38FC" w:rsidRPr="003D6943" w14:paraId="599C1551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E371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4D4D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1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685A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53</w:t>
            </w:r>
          </w:p>
        </w:tc>
      </w:tr>
      <w:tr w:rsidR="004B38FC" w:rsidRPr="003D6943" w14:paraId="576AE13C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F59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CAE3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28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5357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40</w:t>
            </w:r>
          </w:p>
        </w:tc>
      </w:tr>
      <w:tr w:rsidR="004B38FC" w:rsidRPr="003D6943" w14:paraId="099CFED3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9037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6A85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1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304F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49</w:t>
            </w:r>
          </w:p>
        </w:tc>
      </w:tr>
      <w:tr w:rsidR="004B38FC" w:rsidRPr="003D6943" w14:paraId="5138D150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9A00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D86E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31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B30D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91</w:t>
            </w:r>
          </w:p>
        </w:tc>
      </w:tr>
      <w:tr w:rsidR="004B38FC" w:rsidRPr="003D6943" w14:paraId="3FFEBA31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D0DE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9037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1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7755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41</w:t>
            </w:r>
          </w:p>
        </w:tc>
      </w:tr>
      <w:tr w:rsidR="004B38FC" w:rsidRPr="003D6943" w14:paraId="1776640E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BA20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2CAE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30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B487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698</w:t>
            </w:r>
          </w:p>
        </w:tc>
      </w:tr>
      <w:tr w:rsidR="004B38FC" w:rsidRPr="003D6943" w14:paraId="7D460C9F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2BBA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2B8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1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0FA4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833</w:t>
            </w:r>
          </w:p>
        </w:tc>
      </w:tr>
      <w:tr w:rsidR="004B38FC" w:rsidRPr="003D6943" w14:paraId="06CEA8DC" w14:textId="77777777" w:rsidTr="003D2EC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2E52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AB52" w14:textId="77777777" w:rsidR="004B38FC" w:rsidRPr="003D6943" w:rsidRDefault="004B38FC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31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5715" w14:textId="77777777" w:rsidR="004B38FC" w:rsidRPr="003D6943" w:rsidRDefault="004B38FC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817</w:t>
            </w:r>
          </w:p>
        </w:tc>
      </w:tr>
    </w:tbl>
    <w:p w14:paraId="756F43E7" w14:textId="77777777" w:rsidR="0003193C" w:rsidRDefault="0003193C"/>
    <w:sectPr w:rsidR="00031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8FC"/>
    <w:rsid w:val="0003193C"/>
    <w:rsid w:val="000A7B9E"/>
    <w:rsid w:val="000F6B4E"/>
    <w:rsid w:val="00107ACF"/>
    <w:rsid w:val="001201EA"/>
    <w:rsid w:val="00162998"/>
    <w:rsid w:val="001649AB"/>
    <w:rsid w:val="001D7F05"/>
    <w:rsid w:val="00212C20"/>
    <w:rsid w:val="0023493E"/>
    <w:rsid w:val="00284362"/>
    <w:rsid w:val="002A1804"/>
    <w:rsid w:val="002F347B"/>
    <w:rsid w:val="0031258D"/>
    <w:rsid w:val="003C7E85"/>
    <w:rsid w:val="003D0248"/>
    <w:rsid w:val="003F332E"/>
    <w:rsid w:val="004252CE"/>
    <w:rsid w:val="00473C67"/>
    <w:rsid w:val="004A7C58"/>
    <w:rsid w:val="004B38FC"/>
    <w:rsid w:val="004D4ACA"/>
    <w:rsid w:val="004E0CB3"/>
    <w:rsid w:val="004F01BC"/>
    <w:rsid w:val="004F392E"/>
    <w:rsid w:val="005A5B9E"/>
    <w:rsid w:val="005A6B93"/>
    <w:rsid w:val="00642C8F"/>
    <w:rsid w:val="006D3DD4"/>
    <w:rsid w:val="00740EAD"/>
    <w:rsid w:val="0076111A"/>
    <w:rsid w:val="0079400D"/>
    <w:rsid w:val="0079656D"/>
    <w:rsid w:val="008006F6"/>
    <w:rsid w:val="00862D16"/>
    <w:rsid w:val="008E690D"/>
    <w:rsid w:val="008E6929"/>
    <w:rsid w:val="00942275"/>
    <w:rsid w:val="00987CB1"/>
    <w:rsid w:val="00A311D6"/>
    <w:rsid w:val="00A861EE"/>
    <w:rsid w:val="00A92042"/>
    <w:rsid w:val="00AF0108"/>
    <w:rsid w:val="00AF1AA9"/>
    <w:rsid w:val="00B6135A"/>
    <w:rsid w:val="00B73283"/>
    <w:rsid w:val="00B73E44"/>
    <w:rsid w:val="00C122D5"/>
    <w:rsid w:val="00CF18E5"/>
    <w:rsid w:val="00D357E6"/>
    <w:rsid w:val="00E11A29"/>
    <w:rsid w:val="00E53227"/>
    <w:rsid w:val="00EF7BAD"/>
    <w:rsid w:val="00F56C23"/>
    <w:rsid w:val="00F71F18"/>
    <w:rsid w:val="00FA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89D41"/>
  <w15:chartTrackingRefBased/>
  <w15:docId w15:val="{A5A3276C-5FA6-1C43-93C6-49A7CE46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8FC"/>
    <w:rPr>
      <w:rFonts w:ascii="Times New Roman" w:eastAsia="Times New Roman" w:hAnsi="Times New Roman" w:cs="Times New Roman"/>
      <w:kern w:val="0"/>
      <w:szCs w:val="24"/>
      <w:lang w:val="en-GB" w:eastAsia="en-GB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ni Paitoonpong</dc:creator>
  <cp:keywords/>
  <dc:description/>
  <cp:lastModifiedBy>Leilani Paitoonpong</cp:lastModifiedBy>
  <cp:revision>1</cp:revision>
  <dcterms:created xsi:type="dcterms:W3CDTF">2025-03-01T08:30:00Z</dcterms:created>
  <dcterms:modified xsi:type="dcterms:W3CDTF">2025-03-01T08:31:00Z</dcterms:modified>
</cp:coreProperties>
</file>